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72F" w:rsidRPr="00E1372F" w:rsidRDefault="00E1372F">
      <w:pPr>
        <w:rPr>
          <w:rFonts w:ascii="Times New Roman" w:hAnsi="Times New Roman" w:cs="Times New Roman"/>
          <w:b/>
          <w:sz w:val="28"/>
          <w:szCs w:val="28"/>
        </w:rPr>
      </w:pPr>
      <w:r w:rsidRPr="00E1372F"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:rsidR="00E1372F" w:rsidRDefault="00E1372F">
      <w:pPr>
        <w:rPr>
          <w:rFonts w:ascii="Times New Roman" w:hAnsi="Times New Roman" w:cs="Times New Roman"/>
          <w:sz w:val="24"/>
          <w:szCs w:val="24"/>
        </w:rPr>
      </w:pPr>
    </w:p>
    <w:p w:rsidR="00796DB5" w:rsidRPr="00E97FE3" w:rsidRDefault="00796DB5">
      <w:pPr>
        <w:rPr>
          <w:rFonts w:ascii="Times New Roman" w:hAnsi="Times New Roman" w:cs="Times New Roman"/>
          <w:sz w:val="24"/>
          <w:szCs w:val="24"/>
        </w:rPr>
      </w:pPr>
      <w:r w:rsidRPr="00E97FE3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Pr="00FA1CA5">
        <w:rPr>
          <w:rFonts w:ascii="Times New Roman" w:hAnsi="Times New Roman" w:cs="Times New Roman"/>
          <w:i/>
          <w:sz w:val="24"/>
          <w:szCs w:val="24"/>
        </w:rPr>
        <w:t>APOE</w:t>
      </w:r>
      <w:r w:rsidRPr="00E97FE3">
        <w:rPr>
          <w:rFonts w:ascii="Times New Roman" w:hAnsi="Times New Roman" w:cs="Times New Roman"/>
          <w:sz w:val="24"/>
          <w:szCs w:val="24"/>
        </w:rPr>
        <w:t xml:space="preserve"> distribution stratified by age</w:t>
      </w:r>
    </w:p>
    <w:tbl>
      <w:tblPr>
        <w:tblW w:w="5086" w:type="dxa"/>
        <w:tblInd w:w="93" w:type="dxa"/>
        <w:tblLook w:val="04A0"/>
      </w:tblPr>
      <w:tblGrid>
        <w:gridCol w:w="960"/>
        <w:gridCol w:w="1246"/>
        <w:gridCol w:w="960"/>
        <w:gridCol w:w="960"/>
        <w:gridCol w:w="960"/>
      </w:tblGrid>
      <w:tr w:rsidR="00796DB5" w:rsidRPr="00E97FE3" w:rsidTr="00796D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</w:t>
            </w:r>
            <w:r w:rsidR="00CF08AE"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</w:t>
            </w:r>
            <w:r w:rsidRPr="00E97F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&gt;6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796DB5" w:rsidRPr="00E97FE3" w:rsidTr="00796D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e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B70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B70403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96DB5" w:rsidRPr="00E97FE3" w:rsidTr="00796D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e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4970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970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B70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70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B70403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796DB5" w:rsidRPr="00E97FE3" w:rsidTr="00796D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e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B70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B70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796DB5" w:rsidRPr="00E97FE3" w:rsidTr="00796D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e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4970AA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="00B70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4970AA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="00B70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B70403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</w:tr>
      <w:tr w:rsidR="00796DB5" w:rsidRPr="00E97FE3" w:rsidTr="00796D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e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4970AA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B70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B70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</w:tr>
      <w:tr w:rsidR="00796DB5" w:rsidRPr="00E97FE3" w:rsidTr="00796D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e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B70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B70403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B5" w:rsidRPr="00E97FE3" w:rsidRDefault="00796DB5" w:rsidP="00796D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</w:tbl>
    <w:p w:rsidR="00A127A9" w:rsidRDefault="00A127A9">
      <w:pPr>
        <w:rPr>
          <w:rFonts w:ascii="Times New Roman" w:hAnsi="Times New Roman" w:cs="Times New Roman"/>
          <w:sz w:val="24"/>
          <w:szCs w:val="24"/>
        </w:rPr>
      </w:pPr>
    </w:p>
    <w:p w:rsidR="00A127A9" w:rsidRDefault="00A127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: Distribution of cognitive scores by </w:t>
      </w:r>
      <w:r w:rsidRPr="00FA1CA5">
        <w:rPr>
          <w:rFonts w:ascii="Times New Roman" w:hAnsi="Times New Roman" w:cs="Times New Roman"/>
          <w:i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genotype</w:t>
      </w:r>
    </w:p>
    <w:tbl>
      <w:tblPr>
        <w:tblW w:w="9677" w:type="dxa"/>
        <w:tblInd w:w="93" w:type="dxa"/>
        <w:tblLook w:val="04A0"/>
      </w:tblPr>
      <w:tblGrid>
        <w:gridCol w:w="1716"/>
        <w:gridCol w:w="982"/>
        <w:gridCol w:w="960"/>
        <w:gridCol w:w="960"/>
        <w:gridCol w:w="960"/>
        <w:gridCol w:w="960"/>
        <w:gridCol w:w="960"/>
        <w:gridCol w:w="1219"/>
        <w:gridCol w:w="960"/>
      </w:tblGrid>
      <w:tr w:rsidR="00A127A9" w:rsidRPr="00A127A9" w:rsidTr="00205B0E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A9" w:rsidRPr="00A127A9" w:rsidRDefault="00A127A9" w:rsidP="00A12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A9" w:rsidRPr="00A127A9" w:rsidRDefault="00A127A9" w:rsidP="00A12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A9" w:rsidRPr="00A127A9" w:rsidRDefault="00A127A9" w:rsidP="00A12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A9" w:rsidRPr="00A127A9" w:rsidRDefault="00A127A9" w:rsidP="00A12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A9" w:rsidRPr="00A127A9" w:rsidRDefault="00A127A9" w:rsidP="00A12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A9" w:rsidRPr="00A127A9" w:rsidRDefault="00A127A9" w:rsidP="00A12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A9" w:rsidRPr="00A127A9" w:rsidRDefault="00A127A9" w:rsidP="00A12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A9" w:rsidRPr="00A127A9" w:rsidRDefault="00A127A9" w:rsidP="00A12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A9" w:rsidRPr="00A127A9" w:rsidRDefault="00A127A9" w:rsidP="00A127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5B0E" w:rsidRPr="00A127A9" w:rsidTr="00726610">
        <w:trPr>
          <w:trHeight w:val="300"/>
        </w:trPr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205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cal Memor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205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bal Fluenc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205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it Symbol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205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 Hill Vocabulary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OE</w:t>
            </w: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 non-carrier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rie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4 allel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4 alle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05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4 allele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205B0E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e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e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e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e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e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205B0E" w:rsidRPr="00A127A9" w:rsidTr="00205B0E">
        <w:trPr>
          <w:trHeight w:val="300"/>
        </w:trPr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e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A127A9" w:rsidRDefault="00205B0E" w:rsidP="00A12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2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</w:tbl>
    <w:p w:rsidR="00A127A9" w:rsidRPr="00E97FE3" w:rsidRDefault="00A127A9">
      <w:pPr>
        <w:rPr>
          <w:rFonts w:ascii="Times New Roman" w:hAnsi="Times New Roman" w:cs="Times New Roman"/>
          <w:sz w:val="24"/>
          <w:szCs w:val="24"/>
        </w:rPr>
      </w:pPr>
    </w:p>
    <w:p w:rsidR="00CF08AE" w:rsidRDefault="00205B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: standard deviation</w:t>
      </w:r>
    </w:p>
    <w:p w:rsidR="00205B0E" w:rsidRDefault="00205B0E">
      <w:pPr>
        <w:rPr>
          <w:rFonts w:ascii="Times New Roman" w:hAnsi="Times New Roman" w:cs="Times New Roman"/>
          <w:sz w:val="24"/>
          <w:szCs w:val="24"/>
        </w:rPr>
      </w:pPr>
    </w:p>
    <w:p w:rsidR="00205B0E" w:rsidRPr="00E97FE3" w:rsidRDefault="00205B0E">
      <w:pPr>
        <w:rPr>
          <w:rFonts w:ascii="Times New Roman" w:hAnsi="Times New Roman" w:cs="Times New Roman"/>
          <w:sz w:val="24"/>
          <w:szCs w:val="24"/>
        </w:rPr>
        <w:sectPr w:rsidR="00205B0E" w:rsidRPr="00E97FE3" w:rsidSect="00AD69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05B0E" w:rsidRPr="00CF08AE" w:rsidRDefault="00205B0E" w:rsidP="00205B0E">
      <w:pPr>
        <w:rPr>
          <w:rFonts w:ascii="Times New Roman" w:hAnsi="Times New Roman" w:cs="Times New Roman"/>
          <w:sz w:val="24"/>
          <w:szCs w:val="24"/>
        </w:rPr>
      </w:pPr>
      <w:r w:rsidRPr="00CF08A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F08AE">
        <w:rPr>
          <w:rFonts w:ascii="Times New Roman" w:hAnsi="Times New Roman" w:cs="Times New Roman"/>
          <w:sz w:val="24"/>
          <w:szCs w:val="24"/>
        </w:rPr>
        <w:t xml:space="preserve">: Associations between </w:t>
      </w:r>
      <w:r w:rsidRPr="00FA1CA5">
        <w:rPr>
          <w:rFonts w:ascii="Times New Roman" w:hAnsi="Times New Roman" w:cs="Times New Roman"/>
          <w:i/>
          <w:sz w:val="24"/>
          <w:szCs w:val="24"/>
        </w:rPr>
        <w:t>APOE</w:t>
      </w:r>
      <w:r w:rsidRPr="00CF08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2 </w:t>
      </w:r>
      <w:r w:rsidRPr="00CF08AE">
        <w:rPr>
          <w:rFonts w:ascii="Times New Roman" w:hAnsi="Times New Roman" w:cs="Times New Roman"/>
          <w:sz w:val="24"/>
          <w:szCs w:val="24"/>
        </w:rPr>
        <w:t xml:space="preserve">and cognitive ability adjusted for age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CF08AE">
        <w:rPr>
          <w:rFonts w:ascii="Times New Roman" w:hAnsi="Times New Roman" w:cs="Times New Roman"/>
          <w:sz w:val="24"/>
          <w:szCs w:val="24"/>
        </w:rPr>
        <w:t>sex.</w:t>
      </w:r>
    </w:p>
    <w:tbl>
      <w:tblPr>
        <w:tblW w:w="13095" w:type="dxa"/>
        <w:tblInd w:w="93" w:type="dxa"/>
        <w:tblLook w:val="04A0"/>
      </w:tblPr>
      <w:tblGrid>
        <w:gridCol w:w="157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Logical Memory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Verbal Fluency Tes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Digit Symbol Tes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Mill Hill Vocabulary Scale</w:t>
            </w: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ag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 xml:space="preserve"> (addi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234A6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34A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234A6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34A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234A6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34A6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86</w:t>
            </w: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 xml:space="preserve"> (yes vs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234A6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34A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234A6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234A6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34A6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1</w:t>
            </w: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Age &gt;60 y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 xml:space="preserve"> (addi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 xml:space="preserve"> (yes vs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3</w:t>
            </w: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Age  ≤60 y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CF08A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2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 xml:space="preserve"> (addi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</w:tr>
      <w:tr w:rsidR="00205B0E" w:rsidRPr="00E97FE3" w:rsidTr="00726610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2 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(yes vs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34593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459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48</w:t>
            </w:r>
          </w:p>
        </w:tc>
      </w:tr>
    </w:tbl>
    <w:p w:rsidR="00205B0E" w:rsidRPr="00CF08A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  <w:r w:rsidRPr="00CF08AE">
        <w:rPr>
          <w:rFonts w:ascii="Times New Roman" w:hAnsi="Times New Roman" w:cs="Times New Roman"/>
          <w:sz w:val="24"/>
          <w:szCs w:val="24"/>
        </w:rPr>
        <w:t xml:space="preserve">Beta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F08AE">
        <w:rPr>
          <w:rFonts w:ascii="Times New Roman" w:hAnsi="Times New Roman" w:cs="Times New Roman"/>
          <w:sz w:val="24"/>
          <w:szCs w:val="24"/>
        </w:rPr>
        <w:t xml:space="preserve">tandardised beta, SE: Standard Error, P: </w:t>
      </w:r>
      <w:r>
        <w:rPr>
          <w:rFonts w:ascii="Times New Roman" w:hAnsi="Times New Roman" w:cs="Times New Roman"/>
          <w:sz w:val="24"/>
          <w:szCs w:val="24"/>
        </w:rPr>
        <w:t xml:space="preserve">Incremental </w:t>
      </w:r>
      <w:r w:rsidRPr="00CF08AE">
        <w:rPr>
          <w:rFonts w:ascii="Times New Roman" w:hAnsi="Times New Roman" w:cs="Times New Roman"/>
          <w:sz w:val="24"/>
          <w:szCs w:val="24"/>
        </w:rPr>
        <w:t xml:space="preserve">P-value. </w:t>
      </w:r>
    </w:p>
    <w:p w:rsidR="00205B0E" w:rsidRDefault="00205B0E" w:rsidP="00CF08A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CF08A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CF08A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CF08A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CF08A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CF08A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Pr="00E97FE3" w:rsidRDefault="00205B0E" w:rsidP="00205B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E97FE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97FE3">
        <w:rPr>
          <w:rFonts w:ascii="Times New Roman" w:hAnsi="Times New Roman" w:cs="Times New Roman"/>
          <w:sz w:val="24"/>
          <w:szCs w:val="24"/>
        </w:rPr>
        <w:t xml:space="preserve">: Associations between </w:t>
      </w:r>
      <w:r w:rsidRPr="00FA1CA5">
        <w:rPr>
          <w:rFonts w:ascii="Times New Roman" w:hAnsi="Times New Roman" w:cs="Times New Roman"/>
          <w:i/>
          <w:sz w:val="24"/>
          <w:szCs w:val="24"/>
        </w:rPr>
        <w:t>APOE</w:t>
      </w:r>
      <w:r w:rsidRPr="00E97FE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general </w:t>
      </w:r>
      <w:r w:rsidRPr="00E97FE3">
        <w:rPr>
          <w:rFonts w:ascii="Times New Roman" w:hAnsi="Times New Roman" w:cs="Times New Roman"/>
          <w:sz w:val="24"/>
          <w:szCs w:val="24"/>
        </w:rPr>
        <w:t>cognitive ability adjusted for age and sex.</w:t>
      </w:r>
    </w:p>
    <w:tbl>
      <w:tblPr>
        <w:tblW w:w="10356" w:type="dxa"/>
        <w:tblInd w:w="93" w:type="dxa"/>
        <w:tblLook w:val="04A0"/>
      </w:tblPr>
      <w:tblGrid>
        <w:gridCol w:w="171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 (age &gt; 60)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 (age &lt;= 60)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 (addi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4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 (yes vs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205B0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05B0E">
              <w:rPr>
                <w:rFonts w:ascii="Times New Roman" w:eastAsia="Times New Roman" w:hAnsi="Times New Roman" w:cs="Times New Roman"/>
                <w:b/>
                <w:color w:val="00000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205B0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05B0E">
              <w:rPr>
                <w:rFonts w:ascii="Times New Roman" w:eastAsia="Times New Roman" w:hAnsi="Times New Roman" w:cs="Times New Roman"/>
                <w:b/>
                <w:color w:val="00000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205B0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05B0E">
              <w:rPr>
                <w:rFonts w:ascii="Times New Roman" w:eastAsia="Times New Roman" w:hAnsi="Times New Roman" w:cs="Times New Roman"/>
                <w:b/>
                <w:color w:val="000000"/>
              </w:rPr>
              <w:t>0.039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78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8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3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5FE1">
              <w:rPr>
                <w:rFonts w:ascii="Times New Roman" w:eastAsia="Times New Roman" w:hAnsi="Times New Roman" w:cs="Times New Roman"/>
                <w:b/>
                <w:color w:val="00000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5FE1">
              <w:rPr>
                <w:rFonts w:ascii="Times New Roman" w:eastAsia="Times New Roman" w:hAnsi="Times New Roman" w:cs="Times New Roman"/>
                <w:b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35FE1">
              <w:rPr>
                <w:rFonts w:ascii="Times New Roman" w:eastAsia="Times New Roman" w:hAnsi="Times New Roman" w:cs="Times New Roman"/>
                <w:b/>
                <w:color w:val="00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FC68DA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C68DA">
              <w:rPr>
                <w:rFonts w:ascii="Times New Roman" w:eastAsia="Times New Roman" w:hAnsi="Times New Roman" w:cs="Times New Roman"/>
                <w:b/>
                <w:color w:val="00000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FC68DA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C68DA">
              <w:rPr>
                <w:rFonts w:ascii="Times New Roman" w:eastAsia="Times New Roman" w:hAnsi="Times New Roman" w:cs="Times New Roman"/>
                <w:b/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FC68DA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C68DA">
              <w:rPr>
                <w:rFonts w:ascii="Times New Roman" w:eastAsia="Times New Roman" w:hAnsi="Times New Roman" w:cs="Times New Roman"/>
                <w:b/>
                <w:color w:val="000000"/>
              </w:rPr>
              <w:t>0.017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3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5FE1">
              <w:rPr>
                <w:rFonts w:ascii="Times New Roman" w:eastAsia="Times New Roman" w:hAnsi="Times New Roman" w:cs="Times New Roman"/>
                <w:bCs/>
                <w:color w:val="000000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5FE1">
              <w:rPr>
                <w:rFonts w:ascii="Times New Roman" w:eastAsia="Times New Roman" w:hAnsi="Times New Roman" w:cs="Times New Roman"/>
                <w:bCs/>
                <w:color w:val="00000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5FE1">
              <w:rPr>
                <w:rFonts w:ascii="Times New Roman" w:eastAsia="Times New Roman" w:hAnsi="Times New Roman" w:cs="Times New Roman"/>
                <w:bCs/>
                <w:color w:val="000000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5FE1">
              <w:rPr>
                <w:rFonts w:ascii="Times New Roman" w:eastAsia="Times New Roman" w:hAnsi="Times New Roman" w:cs="Times New Roman"/>
                <w:bCs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5FE1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5FE1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35FE1">
              <w:rPr>
                <w:rFonts w:ascii="Times New Roman" w:eastAsia="Times New Roman" w:hAnsi="Times New Roman" w:cs="Times New Roman"/>
                <w:bCs/>
                <w:color w:val="000000"/>
              </w:rPr>
              <w:t>-0.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5B0E" w:rsidRPr="00735FE1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972</w:t>
            </w:r>
          </w:p>
        </w:tc>
      </w:tr>
    </w:tbl>
    <w:p w:rsidR="00205B0E" w:rsidRPr="00E97FE3" w:rsidRDefault="00205B0E" w:rsidP="00205B0E">
      <w:pPr>
        <w:rPr>
          <w:rFonts w:ascii="Times New Roman" w:hAnsi="Times New Roman" w:cs="Times New Roman"/>
        </w:rPr>
      </w:pPr>
    </w:p>
    <w:p w:rsidR="00205B0E" w:rsidRPr="00E97FE3" w:rsidRDefault="00205B0E" w:rsidP="00205B0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general cognitive ability, </w:t>
      </w:r>
      <w:r w:rsidRPr="00E97FE3">
        <w:rPr>
          <w:rFonts w:ascii="Times New Roman" w:hAnsi="Times New Roman" w:cs="Times New Roman"/>
          <w:sz w:val="24"/>
          <w:szCs w:val="24"/>
        </w:rPr>
        <w:t xml:space="preserve">Beta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7FE3">
        <w:rPr>
          <w:rFonts w:ascii="Times New Roman" w:hAnsi="Times New Roman" w:cs="Times New Roman"/>
          <w:sz w:val="24"/>
          <w:szCs w:val="24"/>
        </w:rPr>
        <w:t xml:space="preserve">tandardised beta, SE: Standard Error, P: </w:t>
      </w:r>
      <w:r>
        <w:rPr>
          <w:rFonts w:ascii="Times New Roman" w:hAnsi="Times New Roman" w:cs="Times New Roman"/>
          <w:sz w:val="24"/>
          <w:szCs w:val="24"/>
        </w:rPr>
        <w:t xml:space="preserve">Incremental </w:t>
      </w:r>
      <w:r w:rsidRPr="00E97FE3">
        <w:rPr>
          <w:rFonts w:ascii="Times New Roman" w:hAnsi="Times New Roman" w:cs="Times New Roman"/>
          <w:sz w:val="24"/>
          <w:szCs w:val="24"/>
        </w:rPr>
        <w:t>P-value</w:t>
      </w:r>
      <w:r w:rsidRPr="00E97FE3">
        <w:rPr>
          <w:sz w:val="24"/>
          <w:szCs w:val="24"/>
        </w:rPr>
        <w:t xml:space="preserve">. </w:t>
      </w:r>
      <w:r w:rsidRPr="00E97FE3">
        <w:rPr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E97FE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97FE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Interaction association between </w:t>
      </w:r>
      <w:proofErr w:type="spellStart"/>
      <w:r w:rsidRPr="00FA1CA5">
        <w:rPr>
          <w:rFonts w:ascii="Times New Roman" w:hAnsi="Times New Roman" w:cs="Times New Roman"/>
          <w:i/>
          <w:sz w:val="24"/>
          <w:szCs w:val="24"/>
        </w:rPr>
        <w:t>APOE</w:t>
      </w:r>
      <w:proofErr w:type="gramStart"/>
      <w:r>
        <w:rPr>
          <w:rFonts w:ascii="Times New Roman" w:hAnsi="Times New Roman" w:cs="Times New Roman"/>
          <w:sz w:val="24"/>
          <w:szCs w:val="24"/>
        </w:rPr>
        <w:t>:a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97FE3">
        <w:rPr>
          <w:rFonts w:ascii="Times New Roman" w:hAnsi="Times New Roman" w:cs="Times New Roman"/>
          <w:sz w:val="24"/>
          <w:szCs w:val="24"/>
        </w:rPr>
        <w:t>cognitive ability adjusted for sex.</w:t>
      </w:r>
    </w:p>
    <w:tbl>
      <w:tblPr>
        <w:tblW w:w="13236" w:type="dxa"/>
        <w:tblInd w:w="93" w:type="dxa"/>
        <w:tblLook w:val="04A0"/>
      </w:tblPr>
      <w:tblGrid>
        <w:gridCol w:w="171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Logical Memory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Verbal Fluency Tes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Digit Symbol Tes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Mill Hill Vocabulary Scale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 (addi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0746C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746CE">
              <w:rPr>
                <w:rFonts w:ascii="Times New Roman" w:eastAsia="Times New Roman" w:hAnsi="Times New Roman" w:cs="Times New Roman"/>
                <w:bCs/>
                <w:color w:val="00000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0746C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746CE">
              <w:rPr>
                <w:rFonts w:ascii="Times New Roman" w:eastAsia="Times New Roman" w:hAnsi="Times New Roman" w:cs="Times New Roman"/>
                <w:bCs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0746C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746CE">
              <w:rPr>
                <w:rFonts w:ascii="Times New Roman" w:eastAsia="Times New Roman" w:hAnsi="Times New Roman" w:cs="Times New Roman"/>
                <w:bCs/>
                <w:color w:val="000000"/>
              </w:rPr>
              <w:t>0.419</w:t>
            </w: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0746C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0746C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0746C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5B0E" w:rsidRPr="00E97FE3" w:rsidTr="0072661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 (yes vs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E97FE3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0746C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746CE">
              <w:rPr>
                <w:rFonts w:ascii="Times New Roman" w:eastAsia="Times New Roman" w:hAnsi="Times New Roman" w:cs="Times New Roman"/>
                <w:bCs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0746C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746CE">
              <w:rPr>
                <w:rFonts w:ascii="Times New Roman" w:eastAsia="Times New Roman" w:hAnsi="Times New Roman" w:cs="Times New Roman"/>
                <w:bCs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B0E" w:rsidRPr="000746CE" w:rsidRDefault="00205B0E" w:rsidP="00726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746CE">
              <w:rPr>
                <w:rFonts w:ascii="Times New Roman" w:eastAsia="Times New Roman" w:hAnsi="Times New Roman" w:cs="Times New Roman"/>
                <w:bCs/>
                <w:color w:val="000000"/>
              </w:rPr>
              <w:t>0.436</w:t>
            </w:r>
          </w:p>
        </w:tc>
      </w:tr>
    </w:tbl>
    <w:p w:rsidR="00205B0E" w:rsidRPr="00E97FE3" w:rsidRDefault="00205B0E" w:rsidP="00205B0E">
      <w:pPr>
        <w:rPr>
          <w:rFonts w:ascii="Times New Roman" w:hAnsi="Times New Roman" w:cs="Times New Roman"/>
        </w:rPr>
      </w:pPr>
    </w:p>
    <w:p w:rsidR="00205B0E" w:rsidRDefault="00205B0E" w:rsidP="00205B0E">
      <w:pPr>
        <w:rPr>
          <w:sz w:val="24"/>
          <w:szCs w:val="24"/>
        </w:rPr>
      </w:pPr>
      <w:r w:rsidRPr="00E97FE3">
        <w:rPr>
          <w:rFonts w:ascii="Times New Roman" w:hAnsi="Times New Roman" w:cs="Times New Roman"/>
          <w:sz w:val="24"/>
          <w:szCs w:val="24"/>
        </w:rPr>
        <w:t xml:space="preserve">Beta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7FE3">
        <w:rPr>
          <w:rFonts w:ascii="Times New Roman" w:hAnsi="Times New Roman" w:cs="Times New Roman"/>
          <w:sz w:val="24"/>
          <w:szCs w:val="24"/>
        </w:rPr>
        <w:t xml:space="preserve">tandardised beta, SE: Standard Error, P: </w:t>
      </w:r>
      <w:r>
        <w:rPr>
          <w:rFonts w:ascii="Times New Roman" w:hAnsi="Times New Roman" w:cs="Times New Roman"/>
          <w:sz w:val="24"/>
          <w:szCs w:val="24"/>
        </w:rPr>
        <w:t xml:space="preserve">Incremental </w:t>
      </w:r>
      <w:r w:rsidRPr="00E97FE3">
        <w:rPr>
          <w:rFonts w:ascii="Times New Roman" w:hAnsi="Times New Roman" w:cs="Times New Roman"/>
          <w:sz w:val="24"/>
          <w:szCs w:val="24"/>
        </w:rPr>
        <w:t>P-value</w:t>
      </w:r>
      <w:r w:rsidRPr="00E97FE3">
        <w:rPr>
          <w:sz w:val="24"/>
          <w:szCs w:val="24"/>
        </w:rPr>
        <w:t xml:space="preserve">. </w:t>
      </w: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205B0E">
      <w:pPr>
        <w:rPr>
          <w:rFonts w:ascii="Times New Roman" w:hAnsi="Times New Roman" w:cs="Times New Roman"/>
          <w:sz w:val="24"/>
          <w:szCs w:val="24"/>
        </w:rPr>
      </w:pPr>
    </w:p>
    <w:p w:rsidR="00CF08AE" w:rsidRPr="00CF08AE" w:rsidRDefault="00CF08AE" w:rsidP="00205B0E">
      <w:pPr>
        <w:rPr>
          <w:rFonts w:ascii="Times New Roman" w:hAnsi="Times New Roman" w:cs="Times New Roman"/>
          <w:sz w:val="24"/>
          <w:szCs w:val="24"/>
        </w:rPr>
      </w:pPr>
      <w:r w:rsidRPr="00CF08A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205B0E">
        <w:rPr>
          <w:rFonts w:ascii="Times New Roman" w:hAnsi="Times New Roman" w:cs="Times New Roman"/>
          <w:sz w:val="24"/>
          <w:szCs w:val="24"/>
        </w:rPr>
        <w:t>6</w:t>
      </w:r>
      <w:r w:rsidRPr="00CF08AE">
        <w:rPr>
          <w:rFonts w:ascii="Times New Roman" w:hAnsi="Times New Roman" w:cs="Times New Roman"/>
          <w:sz w:val="24"/>
          <w:szCs w:val="24"/>
        </w:rPr>
        <w:t xml:space="preserve">: Associations between </w:t>
      </w:r>
      <w:r w:rsidRPr="00FA1CA5">
        <w:rPr>
          <w:rFonts w:ascii="Times New Roman" w:hAnsi="Times New Roman" w:cs="Times New Roman"/>
          <w:i/>
          <w:sz w:val="24"/>
          <w:szCs w:val="24"/>
        </w:rPr>
        <w:t>APOE</w:t>
      </w:r>
      <w:r w:rsidRPr="00CF08AE">
        <w:rPr>
          <w:rFonts w:ascii="Times New Roman" w:hAnsi="Times New Roman" w:cs="Times New Roman"/>
          <w:sz w:val="24"/>
          <w:szCs w:val="24"/>
        </w:rPr>
        <w:t xml:space="preserve"> and cognitive ability adjusted for age, sex, education, social class, and self-reported heart disease, history of stroke, high blood pressure, diabetes, Alzheimer's disease, and depression.</w:t>
      </w:r>
    </w:p>
    <w:tbl>
      <w:tblPr>
        <w:tblW w:w="13095" w:type="dxa"/>
        <w:tblInd w:w="93" w:type="dxa"/>
        <w:tblLook w:val="04A0"/>
      </w:tblPr>
      <w:tblGrid>
        <w:gridCol w:w="157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Logical Memory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Verbal Fluency Tes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Digit Symbol Tes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Mill Hill Vocabulary Scale</w:t>
            </w: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 (addi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474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474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474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474439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927F8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="00CF08AE"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AE7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BA67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6731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073AE7" w:rsidRPr="00BA6731">
              <w:rPr>
                <w:rFonts w:ascii="Times New Roman" w:eastAsia="Times New Roman" w:hAnsi="Times New Roman" w:cs="Times New Roman"/>
                <w:b/>
                <w:color w:val="000000"/>
              </w:rPr>
              <w:t>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6731">
              <w:rPr>
                <w:rFonts w:ascii="Times New Roman" w:eastAsia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6731">
              <w:rPr>
                <w:rFonts w:ascii="Times New Roman" w:eastAsia="Times New Roman" w:hAnsi="Times New Roman" w:cs="Times New Roman"/>
                <w:b/>
                <w:color w:val="000000"/>
              </w:rPr>
              <w:t>0.0</w:t>
            </w:r>
            <w:r w:rsidR="00BA6731" w:rsidRPr="00BA6731">
              <w:rPr>
                <w:rFonts w:ascii="Times New Roman" w:eastAsia="Times New Roman" w:hAnsi="Times New Roman" w:cs="Times New Roman"/>
                <w:b/>
                <w:color w:val="000000"/>
              </w:rPr>
              <w:t>28</w:t>
            </w: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 (yes vs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474439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474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474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927F8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="00CF08AE"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6731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073AE7" w:rsidRPr="00BA6731">
              <w:rPr>
                <w:rFonts w:ascii="Times New Roman" w:eastAsia="Times New Roman" w:hAnsi="Times New Roman" w:cs="Times New Roman"/>
                <w:b/>
                <w:color w:val="000000"/>
              </w:rPr>
              <w:t>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6731">
              <w:rPr>
                <w:rFonts w:ascii="Times New Roman" w:eastAsia="Times New Roman" w:hAnsi="Times New Roman" w:cs="Times New Roman"/>
                <w:b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6731">
              <w:rPr>
                <w:rFonts w:ascii="Times New Roman" w:eastAsia="Times New Roman" w:hAnsi="Times New Roman" w:cs="Times New Roman"/>
                <w:b/>
                <w:color w:val="000000"/>
              </w:rPr>
              <w:t>0.0</w:t>
            </w:r>
            <w:r w:rsidR="00BA6731" w:rsidRPr="00BA6731">
              <w:rPr>
                <w:rFonts w:ascii="Times New Roman" w:eastAsia="Times New Roman" w:hAnsi="Times New Roman" w:cs="Times New Roman"/>
                <w:b/>
                <w:color w:val="000000"/>
              </w:rPr>
              <w:t>24</w:t>
            </w: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927F8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CF08AE" w:rsidRPr="00CF08A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474439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474439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851</w:t>
            </w: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474439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927F8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CF08AE"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556</w:t>
            </w: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3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474439"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474439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474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474439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67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3AE7" w:rsidRPr="00BA6731">
              <w:rPr>
                <w:rFonts w:ascii="Times New Roman" w:eastAsia="Times New Roman" w:hAnsi="Times New Roman" w:cs="Times New Roman"/>
                <w:color w:val="000000"/>
              </w:rPr>
              <w:t>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673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73AE7" w:rsidRPr="00BA673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BA6731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673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BA6731" w:rsidRPr="00BA673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3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F08AE" w:rsidRPr="00E97FE3" w:rsidTr="00E97FE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474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4744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474439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474439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73AE7">
              <w:rPr>
                <w:rFonts w:ascii="Times New Roman" w:eastAsia="Times New Roman" w:hAnsi="Times New Roman" w:cs="Times New Roman"/>
                <w:color w:val="000000"/>
              </w:rPr>
              <w:t>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73AE7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</w:tbl>
    <w:p w:rsidR="00CF08AE" w:rsidRPr="00CF08AE" w:rsidRDefault="00CF08AE" w:rsidP="00CF08AE">
      <w:pPr>
        <w:rPr>
          <w:rFonts w:ascii="Times New Roman" w:hAnsi="Times New Roman" w:cs="Times New Roman"/>
          <w:sz w:val="24"/>
          <w:szCs w:val="24"/>
        </w:rPr>
      </w:pPr>
    </w:p>
    <w:p w:rsidR="00205B0E" w:rsidRDefault="00073AE7" w:rsidP="00327A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ta: S</w:t>
      </w:r>
      <w:r w:rsidR="00CF08AE" w:rsidRPr="00CF08AE">
        <w:rPr>
          <w:rFonts w:ascii="Times New Roman" w:hAnsi="Times New Roman" w:cs="Times New Roman"/>
          <w:sz w:val="24"/>
          <w:szCs w:val="24"/>
        </w:rPr>
        <w:t xml:space="preserve">tandardised beta, SE: Standard Error, P: </w:t>
      </w:r>
      <w:r w:rsidR="00120974">
        <w:rPr>
          <w:rFonts w:ascii="Times New Roman" w:hAnsi="Times New Roman" w:cs="Times New Roman"/>
          <w:sz w:val="24"/>
          <w:szCs w:val="24"/>
        </w:rPr>
        <w:t xml:space="preserve">Incremental </w:t>
      </w:r>
      <w:r w:rsidR="00CF08AE" w:rsidRPr="00CF08AE">
        <w:rPr>
          <w:rFonts w:ascii="Times New Roman" w:hAnsi="Times New Roman" w:cs="Times New Roman"/>
          <w:sz w:val="24"/>
          <w:szCs w:val="24"/>
        </w:rPr>
        <w:t xml:space="preserve">P-value. </w:t>
      </w:r>
    </w:p>
    <w:p w:rsidR="00205B0E" w:rsidRDefault="00205B0E" w:rsidP="00327AFB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327AFB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327AFB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327AFB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327AFB">
      <w:pPr>
        <w:rPr>
          <w:rFonts w:ascii="Times New Roman" w:hAnsi="Times New Roman" w:cs="Times New Roman"/>
          <w:sz w:val="24"/>
          <w:szCs w:val="24"/>
        </w:rPr>
      </w:pPr>
    </w:p>
    <w:p w:rsidR="00205B0E" w:rsidRDefault="00205B0E" w:rsidP="00327AFB">
      <w:pPr>
        <w:rPr>
          <w:rFonts w:ascii="Times New Roman" w:hAnsi="Times New Roman" w:cs="Times New Roman"/>
          <w:sz w:val="24"/>
          <w:szCs w:val="24"/>
        </w:rPr>
      </w:pPr>
    </w:p>
    <w:p w:rsidR="00327AFB" w:rsidRPr="00CF08AE" w:rsidRDefault="00CF08AE" w:rsidP="00327AF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97FE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205B0E">
        <w:rPr>
          <w:rFonts w:ascii="Times New Roman" w:hAnsi="Times New Roman" w:cs="Times New Roman"/>
          <w:sz w:val="24"/>
          <w:szCs w:val="24"/>
        </w:rPr>
        <w:t>7</w:t>
      </w:r>
      <w:r w:rsidRPr="00E97FE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97FE3">
        <w:rPr>
          <w:rFonts w:ascii="Times New Roman" w:hAnsi="Times New Roman" w:cs="Times New Roman"/>
          <w:sz w:val="24"/>
          <w:szCs w:val="24"/>
        </w:rPr>
        <w:t xml:space="preserve"> Age-stratified (&gt;60 and ≤60) associations between </w:t>
      </w:r>
      <w:r w:rsidRPr="00FA1CA5">
        <w:rPr>
          <w:rFonts w:ascii="Times New Roman" w:hAnsi="Times New Roman" w:cs="Times New Roman"/>
          <w:i/>
          <w:sz w:val="24"/>
          <w:szCs w:val="24"/>
        </w:rPr>
        <w:t>APOE</w:t>
      </w:r>
      <w:r w:rsidRPr="00E97FE3">
        <w:rPr>
          <w:rFonts w:ascii="Times New Roman" w:hAnsi="Times New Roman" w:cs="Times New Roman"/>
          <w:sz w:val="24"/>
          <w:szCs w:val="24"/>
        </w:rPr>
        <w:t xml:space="preserve"> and cognitive ability </w:t>
      </w:r>
      <w:r w:rsidR="00327AFB" w:rsidRPr="00CF08AE">
        <w:rPr>
          <w:rFonts w:ascii="Times New Roman" w:hAnsi="Times New Roman" w:cs="Times New Roman"/>
          <w:sz w:val="24"/>
          <w:szCs w:val="24"/>
        </w:rPr>
        <w:t>adjusted for age, sex, education, social class, and self-reported heart disease, history of stroke, high blood pressure, diabetes, Alzheimer's disease, and depression.</w:t>
      </w:r>
    </w:p>
    <w:tbl>
      <w:tblPr>
        <w:tblW w:w="13236" w:type="dxa"/>
        <w:tblInd w:w="93" w:type="dxa"/>
        <w:tblLook w:val="04A0"/>
      </w:tblPr>
      <w:tblGrid>
        <w:gridCol w:w="171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Age &gt;60 yr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Logical Memory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Verbal Fluency Tes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Digit Symbol Tes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Mill Hill Vocabulary Scale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 (addi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9063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906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D02E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815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 (yes vs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D02E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0927F8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0927F8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7F8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b/>
                <w:color w:val="000000"/>
              </w:rPr>
              <w:t>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0927F8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7F8">
              <w:rPr>
                <w:rFonts w:ascii="Times New Roman" w:eastAsia="Times New Roman" w:hAnsi="Times New Roman" w:cs="Times New Roman"/>
                <w:b/>
                <w:color w:val="000000"/>
              </w:rPr>
              <w:t>0.0</w:t>
            </w:r>
            <w:r w:rsidR="00BA6731">
              <w:rPr>
                <w:rFonts w:ascii="Times New Roman" w:eastAsia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D02E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D02E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859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3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3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D02E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D02E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D02EB3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BA67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02EB3">
              <w:rPr>
                <w:rFonts w:ascii="Times New Roman" w:eastAsia="Times New Roman" w:hAnsi="Times New Roman" w:cs="Times New Roman"/>
                <w:color w:val="000000"/>
              </w:rPr>
              <w:t>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7F8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A6731">
              <w:rPr>
                <w:rFonts w:ascii="Times New Roman" w:eastAsia="Times New Roman" w:hAnsi="Times New Roman" w:cs="Times New Roman"/>
                <w:color w:val="000000"/>
              </w:rPr>
              <w:t>825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Age  ≤60 yr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Logical Memory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Verbal Fluency Tes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Digit Symbol Tes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b/>
                <w:color w:val="000000"/>
              </w:rPr>
              <w:t>Mill Hill Vocabulary Scale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 (additiv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380E65"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80E65"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A100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 w:rsidR="001209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2173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1209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 (yes vs 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380E65">
              <w:rPr>
                <w:rFonts w:ascii="Times New Roman" w:eastAsia="Times New Roman" w:hAnsi="Times New Roman" w:cs="Times New Roman"/>
                <w:color w:val="000000"/>
              </w:rPr>
              <w:t>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380E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1209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 w:rsidR="001209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1209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100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01</w:t>
            </w:r>
            <w:r w:rsidR="00A100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A10065">
              <w:rPr>
                <w:rFonts w:ascii="Times New Roman" w:eastAsia="Times New Roman" w:hAnsi="Times New Roman" w:cs="Times New Roman"/>
                <w:color w:val="000000"/>
              </w:rPr>
              <w:t>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A10065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217320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2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A10065">
              <w:rPr>
                <w:rFonts w:ascii="Times New Roman" w:eastAsia="Times New Roman" w:hAnsi="Times New Roman" w:cs="Times New Roman"/>
                <w:color w:val="000000"/>
              </w:rPr>
              <w:t>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10065">
              <w:rPr>
                <w:rFonts w:ascii="Times New Roman" w:eastAsia="Times New Roman" w:hAnsi="Times New Roman" w:cs="Times New Roman"/>
                <w:color w:val="000000"/>
              </w:rPr>
              <w:t>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A10065">
              <w:rPr>
                <w:rFonts w:ascii="Times New Roman" w:eastAsia="Times New Roman" w:hAnsi="Times New Roman" w:cs="Times New Roman"/>
                <w:color w:val="000000"/>
              </w:rPr>
              <w:t>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927F8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CF08AE"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3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 w:rsidR="00A10065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10065"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A100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 w:rsidR="001209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927F8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CF08AE" w:rsidRPr="00CF08A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120974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974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120974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97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120974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0974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120974" w:rsidRPr="0012097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3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F08AE" w:rsidRPr="00E97FE3" w:rsidTr="00E97FE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E97FE3" w:rsidRDefault="00CF08AE" w:rsidP="00A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FE3">
              <w:rPr>
                <w:rFonts w:ascii="Times New Roman" w:eastAsia="Times New Roman" w:hAnsi="Times New Roman" w:cs="Times New Roman"/>
                <w:color w:val="000000"/>
              </w:rPr>
              <w:t>e4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A100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  <w:r w:rsidR="00A100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100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A100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A10065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0927F8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17320">
              <w:rPr>
                <w:rFonts w:ascii="Times New Roman" w:eastAsia="Times New Roman" w:hAnsi="Times New Roman" w:cs="Times New Roman"/>
                <w:color w:val="000000"/>
              </w:rPr>
              <w:t>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927F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217320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8AE" w:rsidRPr="00CF08AE" w:rsidRDefault="00CF08AE" w:rsidP="00AE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F08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20974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</w:tr>
    </w:tbl>
    <w:p w:rsidR="00CF08AE" w:rsidRPr="00E97FE3" w:rsidRDefault="00CF08AE" w:rsidP="00CF08AE">
      <w:pPr>
        <w:rPr>
          <w:rFonts w:ascii="Times New Roman" w:hAnsi="Times New Roman" w:cs="Times New Roman"/>
        </w:rPr>
      </w:pPr>
    </w:p>
    <w:p w:rsidR="00345931" w:rsidRPr="00CF08AE" w:rsidRDefault="00CF08AE" w:rsidP="00327AFB">
      <w:pPr>
        <w:rPr>
          <w:rFonts w:ascii="Times New Roman" w:hAnsi="Times New Roman" w:cs="Times New Roman"/>
          <w:sz w:val="24"/>
          <w:szCs w:val="24"/>
        </w:rPr>
      </w:pPr>
      <w:r w:rsidRPr="00E97FE3">
        <w:rPr>
          <w:rFonts w:ascii="Times New Roman" w:hAnsi="Times New Roman" w:cs="Times New Roman"/>
          <w:sz w:val="24"/>
          <w:szCs w:val="24"/>
        </w:rPr>
        <w:lastRenderedPageBreak/>
        <w:t xml:space="preserve">Beta: </w:t>
      </w:r>
      <w:r w:rsidR="00120974">
        <w:rPr>
          <w:rFonts w:ascii="Times New Roman" w:hAnsi="Times New Roman" w:cs="Times New Roman"/>
          <w:sz w:val="24"/>
          <w:szCs w:val="24"/>
        </w:rPr>
        <w:t>S</w:t>
      </w:r>
      <w:r w:rsidRPr="00E97FE3">
        <w:rPr>
          <w:rFonts w:ascii="Times New Roman" w:hAnsi="Times New Roman" w:cs="Times New Roman"/>
          <w:sz w:val="24"/>
          <w:szCs w:val="24"/>
        </w:rPr>
        <w:t xml:space="preserve">tandardised beta, SE: Standard Error, P: </w:t>
      </w:r>
      <w:r w:rsidR="00120974">
        <w:rPr>
          <w:rFonts w:ascii="Times New Roman" w:hAnsi="Times New Roman" w:cs="Times New Roman"/>
          <w:sz w:val="24"/>
          <w:szCs w:val="24"/>
        </w:rPr>
        <w:t xml:space="preserve">Incremental </w:t>
      </w:r>
      <w:r w:rsidRPr="00E97FE3">
        <w:rPr>
          <w:rFonts w:ascii="Times New Roman" w:hAnsi="Times New Roman" w:cs="Times New Roman"/>
          <w:sz w:val="24"/>
          <w:szCs w:val="24"/>
        </w:rPr>
        <w:t xml:space="preserve">P-value. </w:t>
      </w:r>
    </w:p>
    <w:sectPr w:rsidR="00345931" w:rsidRPr="00CF08AE" w:rsidSect="00CF08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6B089C"/>
    <w:multiLevelType w:val="hybridMultilevel"/>
    <w:tmpl w:val="CCFA3E7E"/>
    <w:lvl w:ilvl="0" w:tplc="D49861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172B9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D64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F780B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F9241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10E2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62C5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F2C4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DC693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64B96"/>
    <w:rsid w:val="00001212"/>
    <w:rsid w:val="00021E84"/>
    <w:rsid w:val="000250DC"/>
    <w:rsid w:val="00047120"/>
    <w:rsid w:val="00055B15"/>
    <w:rsid w:val="000709AD"/>
    <w:rsid w:val="00073AE7"/>
    <w:rsid w:val="000746CE"/>
    <w:rsid w:val="00076DAC"/>
    <w:rsid w:val="00080767"/>
    <w:rsid w:val="00091A1E"/>
    <w:rsid w:val="000927F8"/>
    <w:rsid w:val="000B4100"/>
    <w:rsid w:val="000B5050"/>
    <w:rsid w:val="000C042F"/>
    <w:rsid w:val="001129D1"/>
    <w:rsid w:val="00117A49"/>
    <w:rsid w:val="00120974"/>
    <w:rsid w:val="0012183F"/>
    <w:rsid w:val="00134AD7"/>
    <w:rsid w:val="00142196"/>
    <w:rsid w:val="00151616"/>
    <w:rsid w:val="00180541"/>
    <w:rsid w:val="00185C21"/>
    <w:rsid w:val="00196344"/>
    <w:rsid w:val="001A20AA"/>
    <w:rsid w:val="001A7BF5"/>
    <w:rsid w:val="001B47CF"/>
    <w:rsid w:val="001D38B1"/>
    <w:rsid w:val="001D7AEC"/>
    <w:rsid w:val="00205663"/>
    <w:rsid w:val="00205B0E"/>
    <w:rsid w:val="00206763"/>
    <w:rsid w:val="00210974"/>
    <w:rsid w:val="0021222D"/>
    <w:rsid w:val="00217320"/>
    <w:rsid w:val="002319AE"/>
    <w:rsid w:val="00244BC0"/>
    <w:rsid w:val="00280882"/>
    <w:rsid w:val="00295FD4"/>
    <w:rsid w:val="002A39BF"/>
    <w:rsid w:val="00305B7F"/>
    <w:rsid w:val="00316A7D"/>
    <w:rsid w:val="00327AFB"/>
    <w:rsid w:val="0033333F"/>
    <w:rsid w:val="00336360"/>
    <w:rsid w:val="00345931"/>
    <w:rsid w:val="00350D2A"/>
    <w:rsid w:val="00356A50"/>
    <w:rsid w:val="00367711"/>
    <w:rsid w:val="00372299"/>
    <w:rsid w:val="0037567E"/>
    <w:rsid w:val="00380E65"/>
    <w:rsid w:val="003C730D"/>
    <w:rsid w:val="003D216B"/>
    <w:rsid w:val="003E08E3"/>
    <w:rsid w:val="004142CF"/>
    <w:rsid w:val="00421020"/>
    <w:rsid w:val="004347A1"/>
    <w:rsid w:val="0043798B"/>
    <w:rsid w:val="00464AFF"/>
    <w:rsid w:val="00474439"/>
    <w:rsid w:val="004970AA"/>
    <w:rsid w:val="004C1EE7"/>
    <w:rsid w:val="004C71D1"/>
    <w:rsid w:val="004D265A"/>
    <w:rsid w:val="004F1D61"/>
    <w:rsid w:val="004F729E"/>
    <w:rsid w:val="00520F6C"/>
    <w:rsid w:val="005341BE"/>
    <w:rsid w:val="00562259"/>
    <w:rsid w:val="0057055A"/>
    <w:rsid w:val="0057665D"/>
    <w:rsid w:val="005778E8"/>
    <w:rsid w:val="00595F82"/>
    <w:rsid w:val="005975FF"/>
    <w:rsid w:val="005A387D"/>
    <w:rsid w:val="005B1CC9"/>
    <w:rsid w:val="005B2344"/>
    <w:rsid w:val="005B4D63"/>
    <w:rsid w:val="00605E06"/>
    <w:rsid w:val="00605F77"/>
    <w:rsid w:val="00607FE0"/>
    <w:rsid w:val="00622986"/>
    <w:rsid w:val="00636626"/>
    <w:rsid w:val="006574D0"/>
    <w:rsid w:val="006645DE"/>
    <w:rsid w:val="006867F8"/>
    <w:rsid w:val="00696D35"/>
    <w:rsid w:val="006A0AC3"/>
    <w:rsid w:val="006B3A5F"/>
    <w:rsid w:val="006B57F9"/>
    <w:rsid w:val="006D132B"/>
    <w:rsid w:val="006D767C"/>
    <w:rsid w:val="006E1CF0"/>
    <w:rsid w:val="006E793A"/>
    <w:rsid w:val="00702497"/>
    <w:rsid w:val="00704481"/>
    <w:rsid w:val="00726610"/>
    <w:rsid w:val="00735FE1"/>
    <w:rsid w:val="007476AE"/>
    <w:rsid w:val="00761FA3"/>
    <w:rsid w:val="00770AB5"/>
    <w:rsid w:val="00771F66"/>
    <w:rsid w:val="007760B0"/>
    <w:rsid w:val="00793980"/>
    <w:rsid w:val="00796DB5"/>
    <w:rsid w:val="007A5E07"/>
    <w:rsid w:val="007B66C2"/>
    <w:rsid w:val="007D2D96"/>
    <w:rsid w:val="007D59FB"/>
    <w:rsid w:val="007E596E"/>
    <w:rsid w:val="007F163F"/>
    <w:rsid w:val="00826EC2"/>
    <w:rsid w:val="008603FC"/>
    <w:rsid w:val="00861322"/>
    <w:rsid w:val="00891355"/>
    <w:rsid w:val="008C2FF8"/>
    <w:rsid w:val="008F0914"/>
    <w:rsid w:val="008F51C7"/>
    <w:rsid w:val="00906320"/>
    <w:rsid w:val="0090757A"/>
    <w:rsid w:val="00915B4A"/>
    <w:rsid w:val="00923AF3"/>
    <w:rsid w:val="0095268B"/>
    <w:rsid w:val="00965D6C"/>
    <w:rsid w:val="00972E04"/>
    <w:rsid w:val="0099036D"/>
    <w:rsid w:val="009B79C8"/>
    <w:rsid w:val="009D10E8"/>
    <w:rsid w:val="009F3BC9"/>
    <w:rsid w:val="00A10065"/>
    <w:rsid w:val="00A127A9"/>
    <w:rsid w:val="00A16AB9"/>
    <w:rsid w:val="00A25EBA"/>
    <w:rsid w:val="00A51A77"/>
    <w:rsid w:val="00A56095"/>
    <w:rsid w:val="00A64B96"/>
    <w:rsid w:val="00A75410"/>
    <w:rsid w:val="00A8047E"/>
    <w:rsid w:val="00A95D2B"/>
    <w:rsid w:val="00AD68C0"/>
    <w:rsid w:val="00AD6984"/>
    <w:rsid w:val="00AE33AA"/>
    <w:rsid w:val="00AE3D7E"/>
    <w:rsid w:val="00AF6F07"/>
    <w:rsid w:val="00AF7D4B"/>
    <w:rsid w:val="00B145A1"/>
    <w:rsid w:val="00B1690B"/>
    <w:rsid w:val="00B21F8C"/>
    <w:rsid w:val="00B24A49"/>
    <w:rsid w:val="00B31A9D"/>
    <w:rsid w:val="00B42098"/>
    <w:rsid w:val="00B61909"/>
    <w:rsid w:val="00B70403"/>
    <w:rsid w:val="00B871B5"/>
    <w:rsid w:val="00B87817"/>
    <w:rsid w:val="00BA6731"/>
    <w:rsid w:val="00BD755B"/>
    <w:rsid w:val="00BE068C"/>
    <w:rsid w:val="00BF52F8"/>
    <w:rsid w:val="00C00678"/>
    <w:rsid w:val="00C10F5D"/>
    <w:rsid w:val="00C15A18"/>
    <w:rsid w:val="00C234A6"/>
    <w:rsid w:val="00C2571E"/>
    <w:rsid w:val="00C32A7C"/>
    <w:rsid w:val="00C54CB5"/>
    <w:rsid w:val="00C81C7E"/>
    <w:rsid w:val="00C87D29"/>
    <w:rsid w:val="00C979AC"/>
    <w:rsid w:val="00CB2D00"/>
    <w:rsid w:val="00CB4AD5"/>
    <w:rsid w:val="00CF08AE"/>
    <w:rsid w:val="00CF1E95"/>
    <w:rsid w:val="00CF7DFD"/>
    <w:rsid w:val="00D02EB3"/>
    <w:rsid w:val="00D34013"/>
    <w:rsid w:val="00D41FD4"/>
    <w:rsid w:val="00D646F5"/>
    <w:rsid w:val="00DA71E3"/>
    <w:rsid w:val="00DB2F27"/>
    <w:rsid w:val="00DE0057"/>
    <w:rsid w:val="00E04E01"/>
    <w:rsid w:val="00E07BA2"/>
    <w:rsid w:val="00E1372F"/>
    <w:rsid w:val="00E142D0"/>
    <w:rsid w:val="00E20B0B"/>
    <w:rsid w:val="00E212DF"/>
    <w:rsid w:val="00E413FD"/>
    <w:rsid w:val="00E56B9B"/>
    <w:rsid w:val="00E61E83"/>
    <w:rsid w:val="00E61F2E"/>
    <w:rsid w:val="00E62A27"/>
    <w:rsid w:val="00E97FE3"/>
    <w:rsid w:val="00EC62A9"/>
    <w:rsid w:val="00EE531C"/>
    <w:rsid w:val="00EE5D66"/>
    <w:rsid w:val="00F009B9"/>
    <w:rsid w:val="00F043A8"/>
    <w:rsid w:val="00F0519C"/>
    <w:rsid w:val="00F05B11"/>
    <w:rsid w:val="00F05C9B"/>
    <w:rsid w:val="00F077F6"/>
    <w:rsid w:val="00F214A2"/>
    <w:rsid w:val="00F264F8"/>
    <w:rsid w:val="00F26A2C"/>
    <w:rsid w:val="00F430DC"/>
    <w:rsid w:val="00F457F7"/>
    <w:rsid w:val="00F5633A"/>
    <w:rsid w:val="00F622E2"/>
    <w:rsid w:val="00FA1CA5"/>
    <w:rsid w:val="00FC3D57"/>
    <w:rsid w:val="00FC66E6"/>
    <w:rsid w:val="00FC68DA"/>
    <w:rsid w:val="00FE7496"/>
    <w:rsid w:val="00FF18D0"/>
    <w:rsid w:val="00FF1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64B96"/>
    <w:rPr>
      <w:rFonts w:ascii="Times New Roman" w:hAnsi="Times New Roman"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42F"/>
    <w:rPr>
      <w:rFonts w:ascii="Times New Roman" w:hAnsi="Times New Roman" w:cs="Times New Roman"/>
      <w:i/>
      <w:iCs/>
    </w:rPr>
  </w:style>
  <w:style w:type="character" w:customStyle="1" w:styleId="st">
    <w:name w:val="st"/>
    <w:basedOn w:val="DefaultParagraphFont"/>
    <w:uiPriority w:val="99"/>
    <w:rsid w:val="000C042F"/>
    <w:rPr>
      <w:rFonts w:ascii="Times New Roman" w:hAnsi="Times New Roman" w:cs="Times New Roman"/>
    </w:rPr>
  </w:style>
  <w:style w:type="character" w:customStyle="1" w:styleId="journal">
    <w:name w:val="journal"/>
    <w:basedOn w:val="DefaultParagraphFont"/>
    <w:rsid w:val="00295FD4"/>
  </w:style>
  <w:style w:type="character" w:customStyle="1" w:styleId="jnumber">
    <w:name w:val="jnumber"/>
    <w:basedOn w:val="DefaultParagraphFont"/>
    <w:rsid w:val="00295FD4"/>
  </w:style>
  <w:style w:type="character" w:styleId="CommentReference">
    <w:name w:val="annotation reference"/>
    <w:basedOn w:val="DefaultParagraphFont"/>
    <w:uiPriority w:val="99"/>
    <w:semiHidden/>
    <w:unhideWhenUsed/>
    <w:rsid w:val="00FF18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8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8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8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8D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B3A5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60B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05C9B"/>
  </w:style>
  <w:style w:type="paragraph" w:styleId="HTMLPreformatted">
    <w:name w:val="HTML Preformatted"/>
    <w:basedOn w:val="Normal"/>
    <w:link w:val="HTMLPreformattedChar"/>
    <w:uiPriority w:val="99"/>
    <w:unhideWhenUsed/>
    <w:rsid w:val="001129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29D1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64B96"/>
    <w:rPr>
      <w:rFonts w:ascii="Times New Roman" w:hAnsi="Times New Roman"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42F"/>
    <w:rPr>
      <w:rFonts w:ascii="Times New Roman" w:hAnsi="Times New Roman" w:cs="Times New Roman"/>
      <w:i/>
      <w:iCs/>
    </w:rPr>
  </w:style>
  <w:style w:type="character" w:customStyle="1" w:styleId="st">
    <w:name w:val="st"/>
    <w:basedOn w:val="DefaultParagraphFont"/>
    <w:uiPriority w:val="99"/>
    <w:rsid w:val="000C042F"/>
    <w:rPr>
      <w:rFonts w:ascii="Times New Roman" w:hAnsi="Times New Roman" w:cs="Times New Roman"/>
    </w:rPr>
  </w:style>
  <w:style w:type="character" w:customStyle="1" w:styleId="journal">
    <w:name w:val="journal"/>
    <w:basedOn w:val="DefaultParagraphFont"/>
    <w:rsid w:val="00295FD4"/>
  </w:style>
  <w:style w:type="character" w:customStyle="1" w:styleId="jnumber">
    <w:name w:val="jnumber"/>
    <w:basedOn w:val="DefaultParagraphFont"/>
    <w:rsid w:val="00295FD4"/>
  </w:style>
  <w:style w:type="character" w:styleId="CommentReference">
    <w:name w:val="annotation reference"/>
    <w:basedOn w:val="DefaultParagraphFont"/>
    <w:uiPriority w:val="99"/>
    <w:semiHidden/>
    <w:unhideWhenUsed/>
    <w:rsid w:val="00FF18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8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8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8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8D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B3A5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60B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3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06589">
          <w:marLeft w:val="432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3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07/relationships/stylesWithEffects" Target="stylesWithEffect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Marioni</dc:creator>
  <cp:lastModifiedBy>ravikumar.n</cp:lastModifiedBy>
  <cp:revision>4</cp:revision>
  <cp:lastPrinted>2015-02-05T14:38:00Z</cp:lastPrinted>
  <dcterms:created xsi:type="dcterms:W3CDTF">2015-07-08T14:53:00Z</dcterms:created>
  <dcterms:modified xsi:type="dcterms:W3CDTF">2015-09-15T21:38:00Z</dcterms:modified>
</cp:coreProperties>
</file>